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3459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Strains and plasmid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used in this study.</w:t>
      </w:r>
    </w:p>
    <w:tbl>
      <w:tblPr>
        <w:tblStyle w:val="3"/>
        <w:tblW w:w="8952" w:type="dxa"/>
        <w:tblInd w:w="-17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5476"/>
        <w:gridCol w:w="1333"/>
      </w:tblGrid>
      <w:tr w14:paraId="6ECD1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3" w:type="dxa"/>
            <w:tcBorders>
              <w:bottom w:val="single" w:color="auto" w:sz="4" w:space="0"/>
            </w:tcBorders>
          </w:tcPr>
          <w:p w14:paraId="2AF836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PA5BC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trains or plasmids</w:t>
            </w:r>
          </w:p>
        </w:tc>
        <w:tc>
          <w:tcPr>
            <w:tcW w:w="5476" w:type="dxa"/>
            <w:tcBorders>
              <w:bottom w:val="single" w:color="auto" w:sz="4" w:space="0"/>
            </w:tcBorders>
          </w:tcPr>
          <w:p w14:paraId="1581915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333" w:type="dxa"/>
            <w:tcBorders>
              <w:bottom w:val="single" w:color="auto" w:sz="4" w:space="0"/>
            </w:tcBorders>
          </w:tcPr>
          <w:p w14:paraId="578B1BC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ference or source</w:t>
            </w:r>
          </w:p>
        </w:tc>
      </w:tr>
      <w:tr w14:paraId="77E8A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 w14:paraId="710A78E3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PA5BC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trains</w:t>
            </w:r>
          </w:p>
        </w:tc>
        <w:tc>
          <w:tcPr>
            <w:tcW w:w="5476" w:type="dxa"/>
            <w:tcBorders>
              <w:top w:val="single" w:color="auto" w:sz="4" w:space="0"/>
              <w:bottom w:val="single" w:color="auto" w:sz="4" w:space="0"/>
            </w:tcBorders>
          </w:tcPr>
          <w:p w14:paraId="55309FF1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</w:tcPr>
          <w:p w14:paraId="6029969A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 w14:paraId="0774C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 w14:paraId="39C80F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rains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6DDEED02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H5α</w:t>
            </w:r>
          </w:p>
          <w:p w14:paraId="05D60E2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1E174885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5543DEE8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76F3056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L21 (DE3)</w:t>
            </w:r>
          </w:p>
          <w:p w14:paraId="6CBC44E0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3046AB78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05BA88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7-1 λpir</w:t>
            </w:r>
          </w:p>
          <w:p w14:paraId="509335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6" w:type="dxa"/>
            <w:tcBorders>
              <w:top w:val="single" w:color="auto" w:sz="4" w:space="0"/>
              <w:bottom w:val="single" w:color="auto" w:sz="4" w:space="0"/>
            </w:tcBorders>
          </w:tcPr>
          <w:p w14:paraId="53C33C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1ED8C4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–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endA1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glnV44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thi-1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recA1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relA1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gyrA96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deoR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nupG</w:t>
            </w:r>
            <w:r>
              <w:rPr>
                <w:rFonts w:ascii="Times New Roman" w:hAnsi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urB20 </w:t>
            </w:r>
            <w:r>
              <w:rPr>
                <w:rFonts w:ascii="Times New Roman" w:hAnsi="Times New Roman"/>
                <w:sz w:val="21"/>
                <w:szCs w:val="21"/>
              </w:rPr>
              <w:t>φ80d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lacZ</w:t>
            </w:r>
            <w:r>
              <w:rPr>
                <w:rFonts w:ascii="Times New Roman" w:hAnsi="Times New Roman"/>
                <w:sz w:val="21"/>
                <w:szCs w:val="21"/>
              </w:rPr>
              <w:t>ΔM15 Δ(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lacZYA-argF</w:t>
            </w:r>
            <w:r>
              <w:rPr>
                <w:rFonts w:ascii="Times New Roman" w:hAnsi="Times New Roman"/>
                <w:sz w:val="21"/>
                <w:szCs w:val="21"/>
              </w:rPr>
              <w:t>)U169, hsdR17(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>K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–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>K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 w:val="21"/>
                <w:szCs w:val="21"/>
              </w:rPr>
              <w:t>), λ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 w14:paraId="0C0A56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T serial plasmids expression host</w:t>
            </w:r>
          </w:p>
          <w:p w14:paraId="5FEB9A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5C9B59B1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–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ompT gal dcm lon hsdSB(rB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–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mB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–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)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λ(DE3 [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lacI lacUV5-T7p07 ind1 sam7 nin5</w:t>
            </w:r>
            <w:r>
              <w:rPr>
                <w:rFonts w:ascii="Times New Roman" w:hAnsi="Times New Roman"/>
                <w:sz w:val="21"/>
                <w:szCs w:val="21"/>
              </w:rPr>
              <w:t>]) [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malB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K-12</w:t>
            </w:r>
            <w:r>
              <w:rPr>
                <w:rFonts w:ascii="Times New Roman" w:hAnsi="Times New Roman"/>
                <w:sz w:val="21"/>
                <w:szCs w:val="21"/>
              </w:rPr>
              <w:t>(λS)</w:t>
            </w:r>
          </w:p>
          <w:p w14:paraId="65EC99DF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  <w:p w14:paraId="78C8EABA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–</w:t>
            </w:r>
            <w:r>
              <w:rPr>
                <w:rFonts w:hint="eastAsia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thi pro hsdR </w:t>
            </w:r>
            <w:r>
              <w:rPr>
                <w:rFonts w:ascii="Times New Roman" w:hAnsi="Times New Roman"/>
                <w:sz w:val="21"/>
                <w:szCs w:val="21"/>
              </w:rPr>
              <w:t>[RP4-2 Tc::Mu Km::Tn7 (Tp Sm)]</w:t>
            </w:r>
          </w:p>
          <w:p w14:paraId="134D340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</w:tcPr>
          <w:p w14:paraId="10443A7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766F29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vagen</w:t>
            </w:r>
          </w:p>
          <w:p w14:paraId="5E1EEFE4">
            <w:pPr>
              <w:rPr>
                <w:rFonts w:ascii="Times New Roman" w:hAnsi="Times New Roman"/>
              </w:rPr>
            </w:pPr>
          </w:p>
          <w:p w14:paraId="30563A6E">
            <w:pPr>
              <w:rPr>
                <w:rFonts w:ascii="Times New Roman" w:hAnsi="Times New Roman"/>
              </w:rPr>
            </w:pPr>
          </w:p>
          <w:p w14:paraId="786528AF">
            <w:pPr>
              <w:rPr>
                <w:rFonts w:ascii="Times New Roman" w:hAnsi="Times New Roman"/>
              </w:rPr>
            </w:pPr>
          </w:p>
          <w:p w14:paraId="3EC7CE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vagen</w:t>
            </w:r>
          </w:p>
          <w:p w14:paraId="073A7969">
            <w:pPr>
              <w:rPr>
                <w:rFonts w:ascii="Times New Roman" w:hAnsi="Times New Roman"/>
              </w:rPr>
            </w:pPr>
          </w:p>
          <w:p w14:paraId="6A7EECFA">
            <w:pPr>
              <w:rPr>
                <w:rFonts w:ascii="Times New Roman" w:hAnsi="Times New Roman"/>
              </w:rPr>
            </w:pPr>
          </w:p>
          <w:p w14:paraId="71687F24">
            <w:pPr>
              <w:rPr>
                <w:rFonts w:hint="default" w:ascii="Times New Roman" w:hAnsi="Times New Roman"/>
              </w:rPr>
            </w:pPr>
            <w:r>
              <w:rPr>
                <w:rFonts w:ascii="Times New Roman" w:hAnsi="Times New Roman"/>
              </w:rPr>
              <w:t>Novagen</w:t>
            </w:r>
          </w:p>
        </w:tc>
      </w:tr>
      <w:tr w14:paraId="79119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4" w:hRule="atLeast"/>
        </w:trPr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 w14:paraId="66AD2423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eudomona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rai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E6A1CE7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 fluoresce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P24 </w:t>
            </w:r>
          </w:p>
          <w:p w14:paraId="70B54100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</w:p>
          <w:p w14:paraId="13745CE4">
            <w:pP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</w:t>
            </w:r>
          </w:p>
          <w:p w14:paraId="29FA54D3">
            <w:pP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</w:t>
            </w:r>
          </w:p>
          <w:p w14:paraId="19678443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</w:t>
            </w:r>
          </w:p>
          <w:p w14:paraId="46374FF5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F</w:t>
            </w:r>
          </w:p>
          <w:p w14:paraId="76CEF69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</w:p>
          <w:p w14:paraId="7442EA5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</w:p>
          <w:p w14:paraId="29EC37C8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protegens Pf-5 </w:t>
            </w:r>
          </w:p>
          <w:p w14:paraId="02640AD9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6" w:type="dxa"/>
            <w:tcBorders>
              <w:top w:val="single" w:color="auto" w:sz="4" w:space="0"/>
              <w:bottom w:val="single" w:color="auto" w:sz="4" w:space="0"/>
            </w:tcBorders>
          </w:tcPr>
          <w:p w14:paraId="1A7E2D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473A185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ld type; 2,4-DAPG+ ; mupironcin+ ; Am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 C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r</w:t>
            </w:r>
          </w:p>
          <w:p w14:paraId="00E4404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ene in-frame deletion in strain 2P24; A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6F3B6C14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ene in-frame deletion in strain 2P24; A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54EE8498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ene in-frame deletion in strain 2P24; A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78B32D88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H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 in-frame deletion in strain 2P24; A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01A18D8B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H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double mutan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in-frame deletion in strain 2P24; A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51D9CE93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</w:p>
          <w:p w14:paraId="2F3C56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ild type; 2,4-DAP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; pyoluteor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+ </w:t>
            </w:r>
          </w:p>
          <w:p w14:paraId="7B44B14A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</w:tcPr>
          <w:p w14:paraId="75FB153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24B3764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0BCC6E4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4F1A2E1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65CFAA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37E40C8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0681D8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3B92614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FAF2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6" w:hRule="atLeast"/>
        </w:trPr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 w14:paraId="1E277C3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lasmid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 w14:paraId="32482C1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K18mobsacB </w:t>
            </w:r>
          </w:p>
          <w:p w14:paraId="1DFB003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K18mobsacB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</w:p>
          <w:p w14:paraId="205BF16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K18mobsacB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G</w:t>
            </w:r>
          </w:p>
          <w:p w14:paraId="354EC13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K18mobsacB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F</w:t>
            </w:r>
          </w:p>
          <w:p w14:paraId="2DCF9DF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K18mobsacB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Δ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</w:t>
            </w:r>
          </w:p>
          <w:p w14:paraId="1282AF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T28a</w:t>
            </w:r>
          </w:p>
          <w:p w14:paraId="1AA787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T28a-PhlH</w:t>
            </w:r>
          </w:p>
          <w:p w14:paraId="07A32CF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T28a-PhlF</w:t>
            </w:r>
          </w:p>
          <w:p w14:paraId="2B9002E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</w:t>
            </w:r>
          </w:p>
          <w:p w14:paraId="18D768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1C852B9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GFP</w:t>
            </w:r>
          </w:p>
          <w:p w14:paraId="1F7D468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GF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hlG</w:t>
            </w:r>
          </w:p>
          <w:p w14:paraId="031806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324DF46C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EGF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hlA</w:t>
            </w:r>
          </w:p>
          <w:p w14:paraId="196CA7BD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476" w:type="dxa"/>
            <w:tcBorders>
              <w:top w:val="single" w:color="auto" w:sz="4" w:space="0"/>
              <w:bottom w:val="single" w:color="auto" w:sz="4" w:space="0"/>
            </w:tcBorders>
          </w:tcPr>
          <w:p w14:paraId="5113008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33304AE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dely used gene knockout vect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Ka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 w14:paraId="789DC7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K18mobsacB derivative for generation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h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el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r</w:t>
            </w:r>
          </w:p>
          <w:p w14:paraId="473EB5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K18mobsacB derivative for generation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hl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el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r</w:t>
            </w:r>
          </w:p>
          <w:p w14:paraId="4386D4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K18mobsacB derivative for generation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hl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el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r</w:t>
            </w:r>
          </w:p>
          <w:p w14:paraId="21181F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K18mobsacB derivative for generation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hl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el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r</w:t>
            </w:r>
          </w:p>
          <w:p w14:paraId="729E57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otein overexpression vect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K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r</w:t>
            </w:r>
          </w:p>
          <w:p w14:paraId="24CCD3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lasmid for overexpression of Phl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K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59C4B5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lasmid for overexpression of Ph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; K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59CE71A5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oning vector for construction of transcriptional fusion in P. fluorescens; K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54475A2F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</w:t>
            </w:r>
            <w:r>
              <w:rPr>
                <w:rFonts w:hint="default" w:ascii="Times New Roman" w:hAnsi="Times New Roman" w:eastAsia="AdvPA5CD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containing promoterless </w:t>
            </w:r>
            <w:r>
              <w:rPr>
                <w:rFonts w:hint="default" w:ascii="Times New Roman" w:hAnsi="Times New Roman" w:eastAsia="AdvPA5CE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EGFP</w:t>
            </w:r>
            <w:r>
              <w:rPr>
                <w:rFonts w:hint="eastAsia" w:ascii="Times New Roman" w:hAnsi="Times New Roman" w:eastAsia="AdvPA5CD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AdvPA5CD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Km</w:t>
            </w:r>
            <w:r>
              <w:rPr>
                <w:rFonts w:hint="default" w:ascii="Times New Roman" w:hAnsi="Times New Roman" w:eastAsia="AdvPA5CD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r</w:t>
            </w:r>
          </w:p>
          <w:p w14:paraId="0F4F750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ntaining 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lG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EGF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ranscriptional fusion; K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135727B6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EVA225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ntaining 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hl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EGF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ranscriptional fusion; K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</w:p>
          <w:p w14:paraId="3BD4CBEB">
            <w:pP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</w:tcPr>
          <w:p w14:paraId="2512BB8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42FFF7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3C3013F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24DD2C2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78CFC99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26A8BD1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5ACEBD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20F55D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1ADB0C4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11A1A58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2384DD2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2E3E8DD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09B016B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  <w:p w14:paraId="231245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608F4B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s study</w:t>
            </w:r>
          </w:p>
        </w:tc>
      </w:tr>
    </w:tbl>
    <w:p w14:paraId="7B38E3AE"/>
    <w:p w14:paraId="23A880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ers used in this study.</w:t>
      </w:r>
    </w:p>
    <w:tbl>
      <w:tblPr>
        <w:tblStyle w:val="3"/>
        <w:tblpPr w:leftFromText="180" w:rightFromText="180" w:vertAnchor="text" w:horzAnchor="page" w:tblpX="1638" w:tblpY="286"/>
        <w:tblOverlap w:val="never"/>
        <w:tblW w:w="89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750"/>
        <w:gridCol w:w="4945"/>
      </w:tblGrid>
      <w:tr w14:paraId="33935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left w:val="nil"/>
              <w:right w:val="nil"/>
            </w:tcBorders>
            <w:vAlign w:val="top"/>
          </w:tcPr>
          <w:p w14:paraId="439C4827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rimers</w:t>
            </w:r>
          </w:p>
        </w:tc>
        <w:tc>
          <w:tcPr>
            <w:tcW w:w="1750" w:type="dxa"/>
            <w:tcBorders>
              <w:left w:val="nil"/>
              <w:right w:val="nil"/>
            </w:tcBorders>
            <w:vAlign w:val="top"/>
          </w:tcPr>
          <w:p w14:paraId="57675EAC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DNA targets</w:t>
            </w:r>
          </w:p>
        </w:tc>
        <w:tc>
          <w:tcPr>
            <w:tcW w:w="4945" w:type="dxa"/>
            <w:tcBorders>
              <w:left w:val="nil"/>
              <w:right w:val="nil"/>
            </w:tcBorders>
            <w:vAlign w:val="top"/>
          </w:tcPr>
          <w:p w14:paraId="01D89B39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equences (5’ to 3’)</w:t>
            </w:r>
          </w:p>
        </w:tc>
      </w:tr>
      <w:tr w14:paraId="67F9F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left w:val="nil"/>
              <w:right w:val="nil"/>
            </w:tcBorders>
          </w:tcPr>
          <w:p w14:paraId="65617C9A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rimers for qRT-PCR</w:t>
            </w:r>
          </w:p>
          <w:p w14:paraId="48C99DC3">
            <w:pPr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oD-F</w:t>
            </w:r>
          </w:p>
          <w:p w14:paraId="7E445D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poD-R</w:t>
            </w:r>
          </w:p>
          <w:p w14:paraId="1C6793FC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lD-F</w:t>
            </w:r>
          </w:p>
          <w:p w14:paraId="10B9CE61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lD-R</w:t>
            </w:r>
          </w:p>
          <w:p w14:paraId="111AF13D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lA-F</w:t>
            </w:r>
          </w:p>
          <w:p w14:paraId="5F8B60F2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lA-R</w:t>
            </w:r>
          </w:p>
          <w:p w14:paraId="03C5B550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lG-F</w:t>
            </w:r>
          </w:p>
          <w:p w14:paraId="443AAC50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lG-R</w:t>
            </w:r>
          </w:p>
          <w:p w14:paraId="571A9262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38B06B21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</w:p>
          <w:p w14:paraId="48036AE0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poD</w:t>
            </w:r>
          </w:p>
          <w:p w14:paraId="599BFF0F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3A6E7D0F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hlD</w:t>
            </w:r>
          </w:p>
          <w:p w14:paraId="009FBA4C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4188A499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hlA</w:t>
            </w:r>
          </w:p>
          <w:p w14:paraId="52703BA7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7B8D0DF3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hlG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3189703E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2CA1D38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CCAAGAAGTACACCAACC</w:t>
            </w:r>
          </w:p>
          <w:p w14:paraId="20B066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GACGGTATTCGAACTTGT</w:t>
            </w:r>
          </w:p>
          <w:p w14:paraId="1DE1BC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TGCTCATCGTCTCCCTGG</w:t>
            </w:r>
          </w:p>
          <w:p w14:paraId="62018A2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ATACCGCATCGCCGAATAAT</w:t>
            </w:r>
          </w:p>
          <w:p w14:paraId="10CC9BB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CTGGAAATGCTCGGCTGC</w:t>
            </w:r>
          </w:p>
          <w:p w14:paraId="6E9D733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CCAAGGCGTATGCGATCTGG</w:t>
            </w:r>
          </w:p>
          <w:p w14:paraId="04A858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CACGAGCGTCTCAGCGA</w:t>
            </w:r>
          </w:p>
          <w:p w14:paraId="1F0565A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GATCCGGACAGAAGCCCA</w:t>
            </w:r>
          </w:p>
        </w:tc>
      </w:tr>
      <w:tr w14:paraId="115C9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left w:val="nil"/>
              <w:right w:val="nil"/>
            </w:tcBorders>
          </w:tcPr>
          <w:p w14:paraId="2160C4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Primers for mutants construction</w:t>
            </w:r>
          </w:p>
          <w:p w14:paraId="173B1284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A</w:t>
            </w:r>
          </w:p>
          <w:p w14:paraId="01763B9F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A</w:t>
            </w:r>
          </w:p>
          <w:p w14:paraId="6F354191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A</w:t>
            </w:r>
          </w:p>
          <w:p w14:paraId="099AA433">
            <w:pP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A</w:t>
            </w:r>
          </w:p>
          <w:p w14:paraId="296FA74C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G</w:t>
            </w:r>
          </w:p>
          <w:p w14:paraId="035FE2B5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G</w:t>
            </w:r>
          </w:p>
          <w:p w14:paraId="711BE9BE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G</w:t>
            </w:r>
          </w:p>
          <w:p w14:paraId="45E6345A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G</w:t>
            </w:r>
          </w:p>
          <w:p w14:paraId="3D2FA640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H</w:t>
            </w:r>
          </w:p>
          <w:p w14:paraId="0EF5C687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H</w:t>
            </w:r>
          </w:p>
          <w:p w14:paraId="508D6395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H</w:t>
            </w:r>
          </w:p>
          <w:p w14:paraId="09E9EBA2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H</w:t>
            </w:r>
          </w:p>
          <w:p w14:paraId="3AAEE869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F</w:t>
            </w:r>
          </w:p>
          <w:p w14:paraId="2319DF5D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1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F</w:t>
            </w:r>
          </w:p>
          <w:p w14:paraId="4044DFC8"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F</w:t>
            </w:r>
          </w:p>
          <w:p w14:paraId="6E5DAFC7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2∆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F</w:t>
            </w:r>
          </w:p>
          <w:p w14:paraId="2B35F7F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A65415A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0F60E431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0AC9ED6F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A</w:t>
            </w:r>
          </w:p>
          <w:p w14:paraId="3D5DA9C0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41124E82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53DBB92A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137E0F99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G</w:t>
            </w:r>
          </w:p>
          <w:p w14:paraId="0E3DF23D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28319549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24C55B6B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52B09747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H</w:t>
            </w:r>
          </w:p>
          <w:p w14:paraId="0F4F6652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5FD166B8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2E1DE7EF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</w:p>
          <w:p w14:paraId="592FCA33">
            <w:pP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hl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755666C2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2FE06CD7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4FEF212E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GAATTCCGAAAAGCAATGAAACGGAT</w:t>
            </w:r>
          </w:p>
          <w:p w14:paraId="218EBCA0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TCTAGAGCCCAATTGGCCCTTTACCA</w:t>
            </w:r>
          </w:p>
          <w:p w14:paraId="0975FD0E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TCTAGAAAGACCAACGTTCCGCTGCG</w:t>
            </w:r>
          </w:p>
          <w:p w14:paraId="4CA6AF03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AAGCTTAACGATGTCGTATTCACCTG</w:t>
            </w:r>
          </w:p>
          <w:p w14:paraId="1F7B8B9A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GGATCCATCGTCGCGCGCGGCGGCGG</w:t>
            </w:r>
          </w:p>
          <w:p w14:paraId="7C94CDFC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TCTAGAGAACTGCTTCTGCATTGGCA</w:t>
            </w:r>
          </w:p>
          <w:p w14:paraId="2BBD40E3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TCTAGATTCAATCACCTGGCCAGCAT</w:t>
            </w:r>
          </w:p>
          <w:p w14:paraId="35A7F89D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AAGCTTACAATGGGTTTATTCTTGTA</w:t>
            </w:r>
          </w:p>
          <w:p w14:paraId="6E1DED37">
            <w:pPr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baseline"/>
              </w:rPr>
              <w:t>CGGAATTCGCCGTGGTCCTGTTGACCCACG</w:t>
            </w:r>
          </w:p>
          <w:p w14:paraId="04FAF36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CTAGAATGAGCTATGCCCTTGGCGGCC</w:t>
            </w:r>
          </w:p>
          <w:p w14:paraId="280DC2A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TCTAGAGTTGGCCAACCCCTGCTCGGCA</w:t>
            </w:r>
          </w:p>
          <w:p w14:paraId="6797802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CAAGCTTTTGCTGTATTTTTTCGACAGC</w:t>
            </w:r>
          </w:p>
          <w:p w14:paraId="647EC98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GAATTCCGCACTATCAAGGAAATATC</w:t>
            </w:r>
          </w:p>
          <w:p w14:paraId="200855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TCTAGACTGCTGAACGGGGTATTGCG</w:t>
            </w:r>
          </w:p>
          <w:p w14:paraId="0DC14A5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TCTAGAGATGCTCAACCCCGAATAAC</w:t>
            </w:r>
          </w:p>
          <w:p w14:paraId="1138BEF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AAGCTTGTTGCGGTTGATCGTATCGG</w:t>
            </w:r>
          </w:p>
          <w:p w14:paraId="3601B82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9D88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left w:val="nil"/>
              <w:right w:val="nil"/>
            </w:tcBorders>
          </w:tcPr>
          <w:p w14:paraId="6EDF6E04">
            <w:pP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Primers used for physiological experiments</w:t>
            </w:r>
          </w:p>
          <w:p w14:paraId="6F3CDF0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hlF-F</w:t>
            </w:r>
          </w:p>
          <w:p w14:paraId="0F53F1C7"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hlF-R</w:t>
            </w:r>
          </w:p>
          <w:p w14:paraId="5ADA6A3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hlG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F</w:t>
            </w:r>
          </w:p>
          <w:p w14:paraId="533757D4">
            <w:pP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hlG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R</w:t>
            </w:r>
          </w:p>
          <w:p w14:paraId="2ECE394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hl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F</w:t>
            </w:r>
          </w:p>
          <w:p w14:paraId="13305F80">
            <w:pP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hl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R</w:t>
            </w:r>
          </w:p>
          <w:p w14:paraId="3BD1BD60">
            <w:pP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phO-F</w:t>
            </w:r>
          </w:p>
          <w:p w14:paraId="4C571BA4">
            <w:pP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phO-R</w:t>
            </w:r>
          </w:p>
          <w:p w14:paraId="1FE7C423">
            <w:pP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EGFP-F</w:t>
            </w:r>
          </w:p>
          <w:p w14:paraId="3308CA1F">
            <w:pP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  <w:p w14:paraId="62DAE17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EGFP-R</w:t>
            </w:r>
          </w:p>
          <w:p w14:paraId="4DD865E7">
            <w:pP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577938AD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05D680FA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141A153D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17414BA7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hlF</w:t>
            </w:r>
          </w:p>
          <w:p w14:paraId="7B0E3DD9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2A663A91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hlG</w:t>
            </w:r>
          </w:p>
          <w:p w14:paraId="241B8159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  <w:p w14:paraId="68FFAE6F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hl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</w:p>
          <w:p w14:paraId="5DB543B6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</w:p>
          <w:p w14:paraId="070B44E9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hO</w:t>
            </w:r>
          </w:p>
          <w:p w14:paraId="143CBB92">
            <w:pP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</w:p>
          <w:p w14:paraId="59760F60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EGFP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19F04617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1364D22B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6917F46F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  <w:p w14:paraId="19CC82DB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CGCCATATGATGGCCCGTAAACCATCTCG</w:t>
            </w:r>
          </w:p>
          <w:p w14:paraId="453FAF2C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CCGCTCGAGTCAGGCTTCGGCGGCGCCCT</w:t>
            </w:r>
          </w:p>
          <w:p w14:paraId="2A11483D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GAGCTCATCTCTTTATAGTTCTAA</w:t>
            </w:r>
          </w:p>
          <w:p w14:paraId="5CF4A0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CGATATTTCCTTGATAGTGC</w:t>
            </w:r>
          </w:p>
          <w:p w14:paraId="3C6C3C5D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TTCAAAATCTCCAATATGGCGCTTG</w:t>
            </w:r>
          </w:p>
          <w:p w14:paraId="650C7CB6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GTGTACATCCTCCAGATTCCGTTCTTT</w:t>
            </w:r>
          </w:p>
          <w:p w14:paraId="683B5F18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TGATACGAAACGTGCCGTATCGTTAAGGT</w:t>
            </w:r>
          </w:p>
          <w:p w14:paraId="636D1B70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CCTTAACGATACGGCACGTTTCGTATCAT</w:t>
            </w:r>
          </w:p>
          <w:p w14:paraId="52136D66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AAGCTTAGGAGGAAAAACATATGGTG</w:t>
            </w:r>
          </w:p>
          <w:p w14:paraId="48D9A182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GCAAGGGCGAGGA</w:t>
            </w:r>
          </w:p>
          <w:p w14:paraId="340C109D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AAAACTAGTTTACTTGTACAGCTCGTCCATG</w:t>
            </w:r>
          </w:p>
          <w:p w14:paraId="64BBEA2A">
            <w:pP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 w14:paraId="4BE65223">
      <w:pPr>
        <w:rPr>
          <w:rFonts w:ascii="Times New Roman" w:hAnsi="Times New Roman" w:cs="Times New Roman"/>
          <w:sz w:val="18"/>
          <w:szCs w:val="18"/>
        </w:rPr>
      </w:pPr>
    </w:p>
    <w:p w14:paraId="62DBBEA9">
      <w:pPr>
        <w:rPr>
          <w:rFonts w:ascii="Times New Roman" w:hAnsi="Times New Roman" w:cs="Times New Roman"/>
          <w:sz w:val="18"/>
          <w:szCs w:val="18"/>
        </w:rPr>
      </w:pPr>
    </w:p>
    <w:p w14:paraId="000000B0">
      <w:pPr>
        <w:jc w:val="both"/>
        <w:rPr>
          <w:rFonts w:ascii="Times New Roman" w:hAnsi="Times New Roman" w:eastAsia="Times New Roman" w:cs="Times New Roman"/>
          <w:b/>
          <w:color w:val="231F20"/>
          <w:sz w:val="24"/>
          <w:szCs w:val="24"/>
          <w:rtl w:val="0"/>
        </w:rPr>
      </w:pPr>
      <w:r>
        <w:rPr>
          <w:rFonts w:hint="eastAsia" w:ascii="Times New Roman" w:hAnsi="Times New Roman" w:eastAsia="宋体" w:cs="Times New Roman"/>
          <w:b/>
          <w:color w:val="231F20"/>
          <w:sz w:val="24"/>
          <w:szCs w:val="24"/>
          <w:rtl w:val="0"/>
          <w:lang w:val="en-US" w:eastAsia="zh-CN"/>
        </w:rPr>
        <w:t>Supplementary f</w:t>
      </w:r>
      <w:r>
        <w:rPr>
          <w:rFonts w:ascii="Times New Roman" w:hAnsi="Times New Roman" w:eastAsia="Times New Roman" w:cs="Times New Roman"/>
          <w:b/>
          <w:color w:val="231F20"/>
          <w:sz w:val="24"/>
          <w:szCs w:val="24"/>
          <w:rtl w:val="0"/>
        </w:rPr>
        <w:t>igure</w:t>
      </w:r>
    </w:p>
    <w:p w14:paraId="448718B0">
      <w:pPr>
        <w:jc w:val="center"/>
        <w:rPr>
          <w:rFonts w:hint="eastAsia" w:ascii="Times New Roman" w:hAnsi="Times New Roman" w:eastAsia="宋体" w:cs="Times New Roman"/>
          <w:b/>
          <w:color w:val="231F20"/>
          <w:sz w:val="24"/>
          <w:szCs w:val="24"/>
          <w:rtl w:val="0"/>
          <w:lang w:eastAsia="zh-CN"/>
        </w:rPr>
      </w:pPr>
      <w:r>
        <w:rPr>
          <w:rFonts w:hint="eastAsia" w:ascii="Times New Roman" w:hAnsi="Times New Roman" w:eastAsia="宋体" w:cs="Times New Roman"/>
          <w:b/>
          <w:color w:val="231F20"/>
          <w:sz w:val="24"/>
          <w:szCs w:val="24"/>
          <w:rtl w:val="0"/>
          <w:lang w:eastAsia="zh-CN"/>
        </w:rPr>
        <w:drawing>
          <wp:inline distT="0" distB="0" distL="114300" distR="114300">
            <wp:extent cx="3500755" cy="3514725"/>
            <wp:effectExtent l="0" t="0" r="4445" b="317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075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06B96">
      <w:pPr>
        <w:jc w:val="both"/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</w:pP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>Figure S1.</w:t>
      </w:r>
    </w:p>
    <w:p w14:paraId="000000B2">
      <w:pPr>
        <w:jc w:val="both"/>
        <w:rPr>
          <w:rFonts w:ascii="Times New Roman" w:hAnsi="Times New Roman" w:eastAsia="Times New Roman" w:cs="Times New Roman"/>
          <w:color w:val="auto"/>
          <w:sz w:val="24"/>
          <w:szCs w:val="24"/>
          <w:rtl w:val="0"/>
        </w:rPr>
      </w:pP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 xml:space="preserve">Relative expression levels of </w:t>
      </w:r>
      <w:r>
        <w:rPr>
          <w:rFonts w:ascii="Times New Roman" w:hAnsi="Times New Roman" w:eastAsia="Times New Roman" w:cs="Times New Roman"/>
          <w:i/>
          <w:color w:val="231F20"/>
          <w:sz w:val="24"/>
          <w:szCs w:val="24"/>
          <w:rtl w:val="0"/>
        </w:rPr>
        <w:t>phlA</w:t>
      </w: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 xml:space="preserve"> and </w:t>
      </w:r>
      <w:r>
        <w:rPr>
          <w:rFonts w:ascii="Times New Roman" w:hAnsi="Times New Roman" w:eastAsia="Times New Roman" w:cs="Times New Roman"/>
          <w:i/>
          <w:color w:val="231F20"/>
          <w:sz w:val="24"/>
          <w:szCs w:val="24"/>
          <w:rtl w:val="0"/>
        </w:rPr>
        <w:t>phlD</w:t>
      </w: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 xml:space="preserve"> were quantified by RT-qPCR using RNA extracted from 2P24Δ</w:t>
      </w:r>
      <w:r>
        <w:rPr>
          <w:rFonts w:ascii="Times New Roman" w:hAnsi="Times New Roman" w:eastAsia="Times New Roman" w:cs="Times New Roman"/>
          <w:i/>
          <w:color w:val="231F20"/>
          <w:sz w:val="24"/>
          <w:szCs w:val="24"/>
          <w:rtl w:val="0"/>
        </w:rPr>
        <w:t>phl</w:t>
      </w:r>
      <w:r>
        <w:rPr>
          <w:rFonts w:hint="eastAsia" w:ascii="Times New Roman" w:hAnsi="Times New Roman" w:eastAsia="宋体" w:cs="Times New Roman"/>
          <w:i/>
          <w:color w:val="231F20"/>
          <w:sz w:val="24"/>
          <w:szCs w:val="24"/>
          <w:rtl w:val="0"/>
          <w:lang w:val="en-US" w:eastAsia="zh-CN"/>
        </w:rPr>
        <w:t>F</w:t>
      </w: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 xml:space="preserve"> in the absence or presence of 20 μM PLT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rtl w:val="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>at 18 h postinoculation. Error bars denot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rtl w:val="0"/>
        </w:rPr>
        <w:t>e standard deviation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rtl w:val="0"/>
          <w:lang w:val="en-US" w:eastAsia="zh-CN"/>
        </w:rPr>
        <w:t>of three independent replicates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rtl w:val="0"/>
        </w:rPr>
        <w:t xml:space="preserve"> </w:t>
      </w: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 xml:space="preserve">(n = 3). Statistical analyses were performed using the </w:t>
      </w:r>
      <w:r>
        <w:rPr>
          <w:rFonts w:ascii="Times New Roman" w:hAnsi="Times New Roman" w:eastAsia="Times New Roman" w:cs="Times New Roman"/>
          <w:i/>
          <w:iCs/>
          <w:color w:val="231F20"/>
          <w:sz w:val="24"/>
          <w:szCs w:val="24"/>
          <w:rtl w:val="0"/>
        </w:rPr>
        <w:t>t</w:t>
      </w:r>
      <w:r>
        <w:rPr>
          <w:rFonts w:hint="eastAsia" w:ascii="Times New Roman" w:hAnsi="Times New Roman" w:eastAsia="宋体" w:cs="Times New Roman"/>
          <w:i/>
          <w:iCs/>
          <w:color w:val="231F20"/>
          <w:sz w:val="24"/>
          <w:szCs w:val="24"/>
          <w:rtl w:val="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231F20"/>
          <w:sz w:val="24"/>
          <w:szCs w:val="24"/>
          <w:rtl w:val="0"/>
        </w:rPr>
        <w:t>test and two-way ANOVA</w:t>
      </w:r>
      <w:r>
        <w:rPr>
          <w:rFonts w:hint="eastAsia" w:ascii="Times New Roman" w:hAnsi="Times New Roman" w:eastAsia="宋体" w:cs="Times New Roman"/>
          <w:color w:val="231F20"/>
          <w:sz w:val="24"/>
          <w:szCs w:val="24"/>
          <w:rtl w:val="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rtl w:val="0"/>
        </w:rPr>
        <w:t>n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rtl w:val="0"/>
          <w:lang w:val="en-US" w:eastAsia="zh-CN"/>
        </w:rPr>
        <w:t xml:space="preserve"> is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rtl w:val="0"/>
        </w:rPr>
        <w:t xml:space="preserve"> non-significant.</w:t>
      </w:r>
    </w:p>
    <w:p w14:paraId="7777AFBE">
      <w:pPr>
        <w:rPr>
          <w:rFonts w:ascii="Times New Roman" w:hAnsi="Times New Roman" w:cs="Times New Roman"/>
          <w:color w:val="auto"/>
          <w:sz w:val="18"/>
          <w:szCs w:val="18"/>
        </w:rPr>
      </w:pPr>
    </w:p>
    <w:p w14:paraId="11847E83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A5B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A5C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5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4D4A80"/>
    <w:multiLevelType w:val="singleLevel"/>
    <w:tmpl w:val="3C4D4A80"/>
    <w:lvl w:ilvl="0" w:tentative="0">
      <w:start w:val="1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hMTg4NjBkMzM4OWM3NzljZDM1ZGE4NGU5YzI4NDMifQ=="/>
  </w:docVars>
  <w:rsids>
    <w:rsidRoot w:val="056631AC"/>
    <w:rsid w:val="02C32E43"/>
    <w:rsid w:val="02E54431"/>
    <w:rsid w:val="056631AC"/>
    <w:rsid w:val="0CCD70D9"/>
    <w:rsid w:val="0D0E5602"/>
    <w:rsid w:val="0D314E4D"/>
    <w:rsid w:val="0D4A5F0F"/>
    <w:rsid w:val="10736993"/>
    <w:rsid w:val="11BA00D8"/>
    <w:rsid w:val="139B53E8"/>
    <w:rsid w:val="162419F3"/>
    <w:rsid w:val="197B401F"/>
    <w:rsid w:val="1B020036"/>
    <w:rsid w:val="1BB235FD"/>
    <w:rsid w:val="1C6963B1"/>
    <w:rsid w:val="1CB15642"/>
    <w:rsid w:val="1E220F0E"/>
    <w:rsid w:val="224A458F"/>
    <w:rsid w:val="23D031BA"/>
    <w:rsid w:val="240D3AC6"/>
    <w:rsid w:val="24AF4B7D"/>
    <w:rsid w:val="268D4A81"/>
    <w:rsid w:val="2E0C3040"/>
    <w:rsid w:val="30B31E99"/>
    <w:rsid w:val="34DD1293"/>
    <w:rsid w:val="389820A0"/>
    <w:rsid w:val="38A61174"/>
    <w:rsid w:val="39581830"/>
    <w:rsid w:val="3D197528"/>
    <w:rsid w:val="41BB6E00"/>
    <w:rsid w:val="41DC1F4C"/>
    <w:rsid w:val="43F5636C"/>
    <w:rsid w:val="43F565F9"/>
    <w:rsid w:val="473F27E0"/>
    <w:rsid w:val="48B06F92"/>
    <w:rsid w:val="4A4E6A63"/>
    <w:rsid w:val="4D1D07EB"/>
    <w:rsid w:val="4FC357FD"/>
    <w:rsid w:val="4FCD667C"/>
    <w:rsid w:val="530A729F"/>
    <w:rsid w:val="53C02053"/>
    <w:rsid w:val="567315FF"/>
    <w:rsid w:val="5BDE39BF"/>
    <w:rsid w:val="5E2A2EEB"/>
    <w:rsid w:val="5E2C6C63"/>
    <w:rsid w:val="5E7D44B8"/>
    <w:rsid w:val="5F571ABE"/>
    <w:rsid w:val="5F7A1C50"/>
    <w:rsid w:val="62206ADF"/>
    <w:rsid w:val="6280132C"/>
    <w:rsid w:val="64CD45D0"/>
    <w:rsid w:val="662E4F23"/>
    <w:rsid w:val="69A578CA"/>
    <w:rsid w:val="6CA86B3E"/>
    <w:rsid w:val="6CCE0EE6"/>
    <w:rsid w:val="6E2434B3"/>
    <w:rsid w:val="6EB56801"/>
    <w:rsid w:val="718C1A9B"/>
    <w:rsid w:val="727D5888"/>
    <w:rsid w:val="73AB1F81"/>
    <w:rsid w:val="74546174"/>
    <w:rsid w:val="758F1B5A"/>
    <w:rsid w:val="76A827A7"/>
    <w:rsid w:val="79892D64"/>
    <w:rsid w:val="799E1588"/>
    <w:rsid w:val="7B557AB5"/>
    <w:rsid w:val="7B6B0973"/>
    <w:rsid w:val="7C492337"/>
    <w:rsid w:val="7E5576B9"/>
    <w:rsid w:val="7EE30820"/>
    <w:rsid w:val="7F12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1</Words>
  <Characters>3314</Characters>
  <Lines>0</Lines>
  <Paragraphs>0</Paragraphs>
  <TotalTime>1</TotalTime>
  <ScaleCrop>false</ScaleCrop>
  <LinksUpToDate>false</LinksUpToDate>
  <CharactersWithSpaces>359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06:28:00Z</dcterms:created>
  <dc:creator>殇</dc:creator>
  <cp:lastModifiedBy>楠楠</cp:lastModifiedBy>
  <dcterms:modified xsi:type="dcterms:W3CDTF">2024-12-02T06:4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602D6A737C94DB483EC85DB91DFF5E3</vt:lpwstr>
  </property>
</Properties>
</file>